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tulo"/>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7478F5D" w:rsidR="000035D5" w:rsidRDefault="000035D5">
                            <w:r>
                              <w:t xml:space="preserve">Reported on page number: </w:t>
                            </w:r>
                            <w:r w:rsidR="00FF777B">
                              <w:t>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07478F5D" w:rsidR="000035D5" w:rsidRDefault="000035D5">
                      <w:r>
                        <w:t xml:space="preserve">Reported on page number: </w:t>
                      </w:r>
                      <w:r w:rsidR="00FF777B">
                        <w:t>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7E0B409" w:rsidR="000035D5" w:rsidRDefault="000035D5" w:rsidP="000035D5">
                            <w:r>
                              <w:t xml:space="preserve">Reported on page number: </w:t>
                            </w:r>
                            <w:r w:rsidR="00FF777B">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27E0B409" w:rsidR="000035D5" w:rsidRDefault="000035D5" w:rsidP="000035D5">
                      <w:r>
                        <w:t xml:space="preserve">Reported on page number: </w:t>
                      </w:r>
                      <w:r w:rsidR="00FF777B">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00A82BA">
                <wp:simplePos x="0" y="0"/>
                <wp:positionH relativeFrom="margin">
                  <wp:posOffset>0</wp:posOffset>
                </wp:positionH>
                <wp:positionV relativeFrom="paragraph">
                  <wp:posOffset>713105</wp:posOffset>
                </wp:positionV>
                <wp:extent cx="6838950" cy="1664970"/>
                <wp:effectExtent l="0" t="0" r="19050" b="1143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664970"/>
                        </a:xfrm>
                        <a:prstGeom prst="rect">
                          <a:avLst/>
                        </a:prstGeom>
                        <a:solidFill>
                          <a:srgbClr val="FFFFFF"/>
                        </a:solidFill>
                        <a:ln w="9525">
                          <a:solidFill>
                            <a:srgbClr val="193A65"/>
                          </a:solidFill>
                          <a:miter lim="800000"/>
                          <a:headEnd/>
                          <a:tailEnd/>
                        </a:ln>
                      </wps:spPr>
                      <wps:txbx>
                        <w:txbxContent>
                          <w:p w14:paraId="05473772" w14:textId="77777777" w:rsidR="006D3BA3" w:rsidRDefault="006D3BA3" w:rsidP="006D3BA3">
                            <w:pPr>
                              <w:spacing w:line="276" w:lineRule="auto"/>
                              <w:ind w:right="-568"/>
                              <w:jc w:val="both"/>
                              <w:rPr>
                                <w:rFonts w:ascii="Calibri" w:eastAsia="Cambria" w:hAnsi="Calibri" w:cs="Calibri"/>
                                <w:color w:val="C00000"/>
                              </w:rPr>
                            </w:pPr>
                            <w:r w:rsidRPr="006D3BA3">
                              <w:t>This study was conducted in Portugal by Portuguese researchers. Additionally, former professors from Instituto Piaget cont</w:t>
                            </w:r>
                            <w:r w:rsidRPr="006D3BA3">
                              <w:rPr>
                                <w:color w:val="000000" w:themeColor="text1"/>
                              </w:rPr>
                              <w:t>ributed to the research project and are included as co-authors.</w:t>
                            </w:r>
                            <w:r w:rsidRPr="006D3BA3">
                              <w:rPr>
                                <w:color w:val="000000" w:themeColor="text1"/>
                              </w:rPr>
                              <w:t xml:space="preserve"> The author contributions were as follows: </w:t>
                            </w:r>
                            <w:r w:rsidRPr="006D3BA3">
                              <w:rPr>
                                <w:rFonts w:ascii="Calibri" w:eastAsia="Cambria" w:hAnsi="Calibri" w:cs="Calibri"/>
                                <w:color w:val="000000" w:themeColor="text1"/>
                              </w:rPr>
                              <w:t>VS: Conceptualization, Methodology; Formal analysis, Writing – review and editing; NC: Investigation, Writing – original draft, Formal analysis; PM: Investigation, Writing – original draft; RW: Investigation, Writing – original draft; JV-C: Data curation, Writing – review and editing; DS: Data curation, Writing – review and editing; Formal analysis; FF: Conceptualization, Methodology; Formal analysis, Project administration, Writing – review and editing.</w:t>
                            </w:r>
                          </w:p>
                          <w:p w14:paraId="3BBECE56" w14:textId="1826BB20" w:rsidR="006D3BA3" w:rsidRDefault="006D3BA3" w:rsidP="000035D5">
                            <w:r>
                              <w:br/>
                            </w:r>
                            <w:r>
                              <w:br/>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0;margin-top:56.15pt;width:538.5pt;height:131.1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" strokecolor="#193a65">
                <v:textbox>
                  <w:txbxContent>
                    <w:p w14:paraId="05473772" w14:textId="77777777" w:rsidR="006D3BA3" w:rsidRDefault="006D3BA3" w:rsidP="006D3BA3">
                      <w:pPr>
                        <w:spacing w:line="276" w:lineRule="auto"/>
                        <w:ind w:right="-568"/>
                        <w:jc w:val="both"/>
                        <w:rPr>
                          <w:rFonts w:ascii="Calibri" w:eastAsia="Cambria" w:hAnsi="Calibri" w:cs="Calibri"/>
                          <w:color w:val="C00000"/>
                        </w:rPr>
                      </w:pPr>
                      <w:r w:rsidRPr="006D3BA3">
                        <w:t>This study was conducted in Portugal by Portuguese researchers. Additionally, former professors from Instituto Piaget cont</w:t>
                      </w:r>
                      <w:r w:rsidRPr="006D3BA3">
                        <w:rPr>
                          <w:color w:val="000000" w:themeColor="text1"/>
                        </w:rPr>
                        <w:t>ributed to the research project and are included as co-authors.</w:t>
                      </w:r>
                      <w:r w:rsidRPr="006D3BA3">
                        <w:rPr>
                          <w:color w:val="000000" w:themeColor="text1"/>
                        </w:rPr>
                        <w:t xml:space="preserve"> The author contributions were as follows: </w:t>
                      </w:r>
                      <w:r w:rsidRPr="006D3BA3">
                        <w:rPr>
                          <w:rFonts w:ascii="Calibri" w:eastAsia="Cambria" w:hAnsi="Calibri" w:cs="Calibri"/>
                          <w:color w:val="000000" w:themeColor="text1"/>
                        </w:rPr>
                        <w:t>VS: Conceptualization, Methodology; Formal analysis, Writing – review and editing; NC: Investigation, Writing – original draft, Formal analysis; PM: Investigation, Writing – original draft; RW: Investigation, Writing – original draft; JV-C: Data curation, Writing – review and editing; DS: Data curation, Writing – review and editing; Formal analysis; FF: Conceptualization, Methodology; Formal analysis, Project administration, Writing – review and editing.</w:t>
                      </w:r>
                    </w:p>
                    <w:p w14:paraId="3BBECE56" w14:textId="1826BB20" w:rsidR="006D3BA3" w:rsidRDefault="006D3BA3" w:rsidP="000035D5">
                      <w:r>
                        <w:br/>
                      </w:r>
                      <w:r>
                        <w:br/>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2B49A31" w:rsidR="000035D5" w:rsidRDefault="006D3BA3" w:rsidP="000035D5">
                            <w:r>
                              <w:t>Informed parental consent and participants assent were mentioned in the Methods section of the manuscript, page 5.</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32B49A31" w:rsidR="000035D5" w:rsidRDefault="006D3BA3" w:rsidP="000035D5">
                      <w:r>
                        <w:t>Informed parental consent and participants assent were mentioned in the Methods section of the manuscript, page 5.</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56010CD3"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5402403D">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8C7EE1B" w:rsidR="000035D5" w:rsidRDefault="006D3BA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38C7EE1B" w:rsidR="000035D5" w:rsidRDefault="006D3BA3" w:rsidP="000035D5">
                      <w: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0155CF67" w:rsidR="000035D5" w:rsidRDefault="006D3BA3"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2D240C48">
                <wp:simplePos x="0" y="0"/>
                <wp:positionH relativeFrom="margin">
                  <wp:posOffset>0</wp:posOffset>
                </wp:positionH>
                <wp:positionV relativeFrom="paragraph">
                  <wp:posOffset>1128395</wp:posOffset>
                </wp:positionV>
                <wp:extent cx="6838950" cy="990600"/>
                <wp:effectExtent l="0" t="0" r="19050" b="1270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90600"/>
                        </a:xfrm>
                        <a:prstGeom prst="rect">
                          <a:avLst/>
                        </a:prstGeom>
                        <a:solidFill>
                          <a:srgbClr val="FFFFFF"/>
                        </a:solidFill>
                        <a:ln w="9525">
                          <a:solidFill>
                            <a:srgbClr val="193A65"/>
                          </a:solidFill>
                          <a:miter lim="800000"/>
                          <a:headEnd/>
                          <a:tailEnd/>
                        </a:ln>
                      </wps:spPr>
                      <wps:txbx>
                        <w:txbxContent>
                          <w:p w14:paraId="53B10E27" w14:textId="5A95860F" w:rsidR="000035D5" w:rsidRDefault="006D3BA3" w:rsidP="000035D5">
                            <w:r w:rsidRPr="006D3BA3">
                              <w:t>Our institutional documents are designed to be easily understood by all individuals, ensuring clarity and accessibility. Additionally, the authors were available to provide further clarification and support whenever needed, ensuring that all stakeholders fully comprehended the informed consent documents</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88.85pt;width:538.5pt;height:78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" strokecolor="#193a65">
                <v:textbox>
                  <w:txbxContent>
                    <w:p w14:paraId="53B10E27" w14:textId="5A95860F" w:rsidR="000035D5" w:rsidRDefault="006D3BA3" w:rsidP="000035D5">
                      <w:r w:rsidRPr="006D3BA3">
                        <w:t>Our institutional documents are designed to be easily understood by all individuals, ensuring clarity and accessibility. Additionally, the authors were available to provide further clarification and support whenever needed, ensuring that all stakeholders fully comprehended the informed consent documents</w:t>
                      </w:r>
                      <w:r>
                        <w:t>.</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E8D8F6D" w:rsidR="000035D5" w:rsidRDefault="00414A40" w:rsidP="000035D5">
                            <w:r>
                              <w:t xml:space="preserve">Yes, a summary report was </w:t>
                            </w:r>
                            <w:proofErr w:type="gramStart"/>
                            <w:r>
                              <w:t>provided</w:t>
                            </w:r>
                            <w:proofErr w:type="gramEnd"/>
                            <w:r>
                              <w:t xml:space="preserve"> and copies of this investigation will be shar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7E8D8F6D" w:rsidR="000035D5" w:rsidRDefault="00414A40" w:rsidP="000035D5">
                      <w:r>
                        <w:t xml:space="preserve">Yes, a summary report was </w:t>
                      </w:r>
                      <w:proofErr w:type="gramStart"/>
                      <w:r>
                        <w:t>provided</w:t>
                      </w:r>
                      <w:proofErr w:type="gramEnd"/>
                      <w:r>
                        <w:t xml:space="preserve"> and copies of this investigation will be shared.</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AD171B2" w:rsidR="000035D5" w:rsidRDefault="00FE283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0AD171B2" w:rsidR="000035D5" w:rsidRDefault="00FE2835"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1C78430" w14:textId="77777777" w:rsidR="00FE2835" w:rsidRDefault="00FE2835" w:rsidP="00FE2835">
                            <w: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31C78430" w14:textId="77777777" w:rsidR="00FE2835" w:rsidRDefault="00FE2835" w:rsidP="00FE2835">
                      <w: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E26E5CD" w14:textId="77777777" w:rsidR="00FE2835" w:rsidRDefault="00FE2835" w:rsidP="00FE2835">
                            <w: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4E26E5CD" w14:textId="77777777" w:rsidR="00FE2835" w:rsidRDefault="00FE2835" w:rsidP="00FE2835">
                      <w: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54AC470" w14:textId="77777777" w:rsidR="00FE2835" w:rsidRDefault="00FE2835" w:rsidP="00FE2835">
                            <w: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454AC470" w14:textId="77777777" w:rsidR="00FE2835" w:rsidRDefault="00FE2835" w:rsidP="00FE2835">
                      <w: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05EC3CB" w14:textId="77777777" w:rsidR="00FE2835" w:rsidRDefault="00FE2835" w:rsidP="00FE2835">
                            <w: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05EC3CB" w14:textId="77777777" w:rsidR="00FE2835" w:rsidRDefault="00FE2835" w:rsidP="00FE2835">
                      <w:r>
                        <w:t>N/A</w:t>
                      </w:r>
                    </w:p>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31808B" w14:textId="77777777" w:rsidR="00987942" w:rsidRDefault="00987942" w:rsidP="00F57A3B">
      <w:r>
        <w:separator/>
      </w:r>
    </w:p>
  </w:endnote>
  <w:endnote w:type="continuationSeparator" w:id="0">
    <w:p w14:paraId="20F71A58" w14:textId="77777777" w:rsidR="00987942" w:rsidRDefault="0098794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1C90B5" w14:textId="77777777" w:rsidR="00987942" w:rsidRDefault="00987942" w:rsidP="00F57A3B">
      <w:r>
        <w:separator/>
      </w:r>
    </w:p>
  </w:footnote>
  <w:footnote w:type="continuationSeparator" w:id="0">
    <w:p w14:paraId="33348DBE" w14:textId="77777777" w:rsidR="00987942" w:rsidRDefault="0098794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Cabealho"/>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Cabealho"/>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7"/>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379AF"/>
    <w:rsid w:val="00335779"/>
    <w:rsid w:val="003674CF"/>
    <w:rsid w:val="00414A40"/>
    <w:rsid w:val="004A7A57"/>
    <w:rsid w:val="004C71C4"/>
    <w:rsid w:val="00515BC0"/>
    <w:rsid w:val="00541C18"/>
    <w:rsid w:val="00580384"/>
    <w:rsid w:val="0069423E"/>
    <w:rsid w:val="006D3BA3"/>
    <w:rsid w:val="006F5F45"/>
    <w:rsid w:val="00831ADE"/>
    <w:rsid w:val="00841F25"/>
    <w:rsid w:val="009364D9"/>
    <w:rsid w:val="00987942"/>
    <w:rsid w:val="00A43F5B"/>
    <w:rsid w:val="00A961CD"/>
    <w:rsid w:val="00AD410C"/>
    <w:rsid w:val="00BD19EC"/>
    <w:rsid w:val="00E004E6"/>
    <w:rsid w:val="00E976A3"/>
    <w:rsid w:val="00F57A3B"/>
    <w:rsid w:val="00F64ACF"/>
    <w:rsid w:val="00FA2582"/>
    <w:rsid w:val="00FE2835"/>
    <w:rsid w:val="00FF1951"/>
    <w:rsid w:val="00FF777B"/>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abealho">
    <w:name w:val="header"/>
    <w:basedOn w:val="Normal"/>
    <w:link w:val="CabealhoCarter"/>
    <w:uiPriority w:val="99"/>
    <w:unhideWhenUsed/>
    <w:rsid w:val="00F57A3B"/>
    <w:pPr>
      <w:tabs>
        <w:tab w:val="center" w:pos="4680"/>
        <w:tab w:val="right" w:pos="9360"/>
      </w:tabs>
    </w:pPr>
  </w:style>
  <w:style w:type="character" w:customStyle="1" w:styleId="CabealhoCarter">
    <w:name w:val="Cabeçalho Caráter"/>
    <w:basedOn w:val="Tipodeletrapredefinidodopargrafo"/>
    <w:link w:val="Cabealho"/>
    <w:uiPriority w:val="99"/>
    <w:rsid w:val="00F57A3B"/>
  </w:style>
  <w:style w:type="paragraph" w:styleId="Rodap">
    <w:name w:val="footer"/>
    <w:basedOn w:val="Normal"/>
    <w:link w:val="RodapCarter"/>
    <w:uiPriority w:val="99"/>
    <w:unhideWhenUsed/>
    <w:rsid w:val="00F57A3B"/>
    <w:pPr>
      <w:tabs>
        <w:tab w:val="center" w:pos="4680"/>
        <w:tab w:val="right" w:pos="9360"/>
      </w:tabs>
    </w:pPr>
  </w:style>
  <w:style w:type="character" w:customStyle="1" w:styleId="RodapCarter">
    <w:name w:val="Rodapé Caráter"/>
    <w:basedOn w:val="Tipodeletrapredefinidodopargrafo"/>
    <w:link w:val="Rodap"/>
    <w:uiPriority w:val="99"/>
    <w:rsid w:val="00F57A3B"/>
  </w:style>
  <w:style w:type="character" w:styleId="Hiperligao">
    <w:name w:val="Hyperlink"/>
    <w:basedOn w:val="Tipodeletrapredefinidodopargrafo"/>
    <w:uiPriority w:val="99"/>
    <w:unhideWhenUsed/>
    <w:rsid w:val="000035D5"/>
    <w:rPr>
      <w:color w:val="0563C1" w:themeColor="hyperlink"/>
      <w:u w:val="single"/>
    </w:rPr>
  </w:style>
  <w:style w:type="paragraph" w:styleId="Ttulo">
    <w:name w:val="Title"/>
    <w:basedOn w:val="Normal"/>
    <w:next w:val="Normal"/>
    <w:link w:val="TtuloCarte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tuloCarter">
    <w:name w:val="Título Caráter"/>
    <w:basedOn w:val="Tipodeletrapredefinidodopargrafo"/>
    <w:link w:val="Ttulo"/>
    <w:uiPriority w:val="10"/>
    <w:rsid w:val="000035D5"/>
    <w:rPr>
      <w:rFonts w:asciiTheme="majorHAnsi" w:eastAsiaTheme="majorEastAsia" w:hAnsiTheme="majorHAnsi" w:cstheme="majorBidi"/>
      <w:spacing w:val="-10"/>
      <w:kern w:val="28"/>
      <w:sz w:val="56"/>
      <w:szCs w:val="56"/>
    </w:rPr>
  </w:style>
  <w:style w:type="paragraph" w:styleId="Reviso">
    <w:name w:val="Revision"/>
    <w:hidden/>
    <w:uiPriority w:val="99"/>
    <w:semiHidden/>
    <w:rsid w:val="00BD19EC"/>
  </w:style>
  <w:style w:type="character" w:styleId="Hiperligaovisitada">
    <w:name w:val="FollowedHyperlink"/>
    <w:basedOn w:val="Tipodeletrapredefinidodopargrafo"/>
    <w:uiPriority w:val="99"/>
    <w:semiHidden/>
    <w:unhideWhenUsed/>
    <w:rsid w:val="00515BC0"/>
    <w:rPr>
      <w:color w:val="954F72" w:themeColor="followedHyperlink"/>
      <w:u w:val="single"/>
    </w:rPr>
  </w:style>
  <w:style w:type="character" w:styleId="MenoNoResolvida">
    <w:name w:val="Unresolved Mention"/>
    <w:basedOn w:val="Tipodeletrapredefinidodopargrafo"/>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6</TotalTime>
  <Pages>4</Pages>
  <Words>925</Words>
  <Characters>5056</Characters>
  <Application>Microsoft Office Word</Application>
  <DocSecurity>0</DocSecurity>
  <Lines>10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Fábio Saraiva Flôres</cp:lastModifiedBy>
  <cp:revision>11</cp:revision>
  <dcterms:created xsi:type="dcterms:W3CDTF">2023-07-07T07:51:00Z</dcterms:created>
  <dcterms:modified xsi:type="dcterms:W3CDTF">2025-01-30T12:01:00Z</dcterms:modified>
</cp:coreProperties>
</file>